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054"/>
        <w:gridCol w:w="2060"/>
        <w:gridCol w:w="2556"/>
        <w:gridCol w:w="1134"/>
        <w:gridCol w:w="993"/>
      </w:tblGrid>
      <w:tr w:rsidR="00904AE3" w:rsidRPr="00904AE3" w14:paraId="2EA49187" w14:textId="77777777" w:rsidTr="00904AE3">
        <w:trPr>
          <w:trHeight w:val="280"/>
        </w:trPr>
        <w:tc>
          <w:tcPr>
            <w:tcW w:w="9498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8E98C" w14:textId="62639E08" w:rsidR="00904AE3" w:rsidRPr="00904AE3" w:rsidRDefault="00904AE3" w:rsidP="00904A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2"/>
              </w:rPr>
              <w:t xml:space="preserve">Supplementary </w:t>
            </w: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able 1. Pairwise Comparisons of Time Points with Tukey’s HSD Adjustment</w:t>
            </w:r>
          </w:p>
        </w:tc>
      </w:tr>
      <w:tr w:rsidR="00904AE3" w:rsidRPr="00904AE3" w14:paraId="0899A785" w14:textId="77777777" w:rsidTr="00904AE3">
        <w:trPr>
          <w:trHeight w:val="72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FB0A5" w14:textId="77777777" w:rsidR="00904AE3" w:rsidRPr="00904AE3" w:rsidRDefault="00904AE3" w:rsidP="00904AE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Contrast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D8AA85" w14:textId="77777777" w:rsidR="00904AE3" w:rsidRPr="00904AE3" w:rsidRDefault="00904AE3" w:rsidP="00904AE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27E77" w14:textId="77777777" w:rsidR="00904AE3" w:rsidRPr="00904AE3" w:rsidRDefault="00904AE3" w:rsidP="00904AE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Standard Error (SE)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A8660" w14:textId="77777777" w:rsidR="00904AE3" w:rsidRPr="00904AE3" w:rsidRDefault="00904AE3" w:rsidP="00904AE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egrees of Freedom (</w:t>
            </w:r>
            <w:proofErr w:type="spellStart"/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df</w:t>
            </w:r>
            <w:proofErr w:type="spellEnd"/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, Kenward-Roge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2077C" w14:textId="77777777" w:rsidR="00904AE3" w:rsidRPr="00904AE3" w:rsidRDefault="00904AE3" w:rsidP="00904AE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t-rati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F60E90" w14:textId="77777777" w:rsidR="00904AE3" w:rsidRPr="00904AE3" w:rsidRDefault="00904AE3" w:rsidP="00904AE3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p-value</w:t>
            </w:r>
          </w:p>
        </w:tc>
      </w:tr>
      <w:tr w:rsidR="00904AE3" w:rsidRPr="00904AE3" w14:paraId="25B6E150" w14:textId="77777777" w:rsidTr="00904AE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60CD" w14:textId="77777777" w:rsidR="00904AE3" w:rsidRPr="00904AE3" w:rsidRDefault="00904AE3" w:rsidP="00904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Baseline - 1s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56E4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2811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F9B4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4CF3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E8F5" w14:textId="77777777" w:rsidR="00904AE3" w:rsidRPr="00904AE3" w:rsidRDefault="00904AE3" w:rsidP="00904AE3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904AE3" w:rsidRPr="00904AE3" w14:paraId="1207A22D" w14:textId="77777777" w:rsidTr="00904AE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7986" w14:textId="77777777" w:rsidR="00904AE3" w:rsidRPr="00904AE3" w:rsidRDefault="00904AE3" w:rsidP="00904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Baseline - 2n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041D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2.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9EE2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0F7B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B12F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0.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2734" w14:textId="77777777" w:rsidR="00904AE3" w:rsidRPr="00904AE3" w:rsidRDefault="00904AE3" w:rsidP="00904AE3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904AE3" w:rsidRPr="00904AE3" w14:paraId="373AA564" w14:textId="77777777" w:rsidTr="00904AE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593C" w14:textId="77777777" w:rsidR="00904AE3" w:rsidRPr="00904AE3" w:rsidRDefault="00904AE3" w:rsidP="00904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Baseline - 3r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382C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4.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E6F8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A305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B217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1.3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C377" w14:textId="77777777" w:rsidR="00904AE3" w:rsidRPr="00904AE3" w:rsidRDefault="00904AE3" w:rsidP="00904AE3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904AE3" w:rsidRPr="00904AE3" w14:paraId="6BB514BD" w14:textId="77777777" w:rsidTr="00904AE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BC27" w14:textId="77777777" w:rsidR="00904AE3" w:rsidRPr="00904AE3" w:rsidRDefault="00904AE3" w:rsidP="00904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st - 2n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014D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DEB5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A9A3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8A8F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3.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8092" w14:textId="77777777" w:rsidR="00904AE3" w:rsidRPr="00904AE3" w:rsidRDefault="00904AE3" w:rsidP="00904AE3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50</w:t>
            </w:r>
          </w:p>
        </w:tc>
      </w:tr>
      <w:tr w:rsidR="00904AE3" w:rsidRPr="00904AE3" w14:paraId="20B4E1E9" w14:textId="77777777" w:rsidTr="00904AE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7D3D" w14:textId="77777777" w:rsidR="00904AE3" w:rsidRPr="00904AE3" w:rsidRDefault="00904AE3" w:rsidP="00904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st - 3r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5A43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6.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92A9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1A77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FC21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4.9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60F9" w14:textId="77777777" w:rsidR="00904AE3" w:rsidRPr="00904AE3" w:rsidRDefault="00904AE3" w:rsidP="00904AE3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.0001</w:t>
            </w:r>
          </w:p>
        </w:tc>
      </w:tr>
      <w:tr w:rsidR="00904AE3" w:rsidRPr="00904AE3" w14:paraId="2EF6643D" w14:textId="77777777" w:rsidTr="00904AE3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B7CFD" w14:textId="77777777" w:rsidR="00904AE3" w:rsidRPr="00904AE3" w:rsidRDefault="00904AE3" w:rsidP="00904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nd - 3rd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6CB7B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8F1CC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0D6DB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9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F6ECA" w14:textId="77777777" w:rsidR="00904AE3" w:rsidRPr="00904AE3" w:rsidRDefault="00904AE3" w:rsidP="00904AE3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1.6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A366A" w14:textId="77777777" w:rsidR="00904AE3" w:rsidRPr="00904AE3" w:rsidRDefault="00904AE3" w:rsidP="00904AE3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</w:pPr>
            <w:r w:rsidRPr="00904AE3">
              <w:rPr>
                <w:rFonts w:ascii="Arial" w:eastAsia="ＭＳ Ｐゴシック" w:hAnsi="Arial" w:cs="Arial"/>
                <w:color w:val="000000"/>
                <w:kern w:val="0"/>
                <w:sz w:val="22"/>
              </w:rPr>
              <w:t>0.3706</w:t>
            </w:r>
          </w:p>
        </w:tc>
      </w:tr>
    </w:tbl>
    <w:p w14:paraId="3204AD05" w14:textId="77777777" w:rsidR="00382A72" w:rsidRDefault="00382A72"/>
    <w:sectPr w:rsidR="00382A72" w:rsidSect="00904AE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AE3"/>
    <w:rsid w:val="00382A72"/>
    <w:rsid w:val="00411630"/>
    <w:rsid w:val="0090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D0791E"/>
  <w15:chartTrackingRefBased/>
  <w15:docId w15:val="{72BAD0FF-92C5-4EA9-90C6-9AFF8AF01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4AE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4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4A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4AE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4AE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4AE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4AE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4AE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4AE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04AE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04AE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04AE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04A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04A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04A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04A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04AE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04AE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04A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04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4A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04A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4A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04A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4AE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04AE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04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04AE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04A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13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359</Characters>
  <Application>Microsoft Office Word</Application>
  <DocSecurity>0</DocSecurity>
  <Lines>59</Lines>
  <Paragraphs>53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SE Yutaro</dc:creator>
  <cp:keywords/>
  <dc:description/>
  <cp:lastModifiedBy>FUSE Yutaro</cp:lastModifiedBy>
  <cp:revision>1</cp:revision>
  <dcterms:created xsi:type="dcterms:W3CDTF">2024-10-26T11:39:00Z</dcterms:created>
  <dcterms:modified xsi:type="dcterms:W3CDTF">2024-10-26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918516-ce1f-4712-a6ca-c254be257210</vt:lpwstr>
  </property>
</Properties>
</file>